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Float"/>
        <w:spacing w:before="0" w:after="280"/>
        <w:rPr/>
      </w:pPr>
      <w:r>
        <w:rPr>
          <w:rStyle w:val="Simple"/>
          <w:b/>
          <w:bCs/>
        </w:rPr>
        <w:t>Table S1.</w:t>
      </w:r>
      <w:r>
        <w:rPr>
          <w:rStyle w:val="Simple"/>
        </w:rPr>
        <w:t>  </w:t>
      </w:r>
      <w:r>
        <w:rPr/>
        <w:t>Means, standard errors and distributions of parameters examined in the probabilistic sensitivity analysis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2439"/>
        <w:gridCol w:w="2440"/>
        <w:gridCol w:w="2440"/>
      </w:tblGrid>
      <w:tr>
        <w:trPr/>
        <w:tc>
          <w:tcPr>
            <w:tcW w:w="175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3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an</w:t>
            </w:r>
          </w:p>
        </w:tc>
        <w:tc>
          <w:tcPr>
            <w:tcW w:w="24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tandard error</w:t>
            </w:r>
          </w:p>
        </w:tc>
        <w:tc>
          <w:tcPr>
            <w:tcW w:w="24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istribution</w:t>
            </w:r>
          </w:p>
        </w:tc>
      </w:tr>
      <w:tr>
        <w:trPr/>
        <w:tc>
          <w:tcPr>
            <w:tcW w:w="9072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PD incidence per 100,000 individuals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8 - 39</w:t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0.50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0.04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0 - 49</w:t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6.80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0.567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50 - 59</w:t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13.30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1.10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60 - 69</w:t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23.00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1.917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70 - 79</w:t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41.60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3.467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80+</w:t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53.70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4.47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patient CAP incidence per 100,000 individuals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lang w:val="en-GB"/>
              </w:rPr>
            </w:pPr>
            <w:r>
              <w:rPr>
                <w:bCs/>
              </w:rPr>
              <w:t>18 - 3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/>
              <w:t>48.90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4.07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lang w:val="en-GB"/>
              </w:rPr>
            </w:pPr>
            <w:r>
              <w:rPr>
                <w:bCs/>
              </w:rPr>
              <w:t>40 - 4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/>
              <w:t>80.40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6.70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lang w:val="en-GB"/>
              </w:rPr>
            </w:pPr>
            <w:r>
              <w:rPr>
                <w:bCs/>
              </w:rPr>
              <w:t>50 - 5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/>
              <w:t>149.70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12.47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lang w:val="en-GB"/>
              </w:rPr>
            </w:pPr>
            <w:r>
              <w:rPr>
                <w:bCs/>
              </w:rPr>
              <w:t>60 - 6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/>
              <w:t>350.40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29.20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lang w:val="en-GB"/>
              </w:rPr>
            </w:pPr>
            <w:r>
              <w:rPr>
                <w:bCs/>
              </w:rPr>
              <w:t>70 - 7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/>
              <w:t>768.70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64.05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lang w:val="en-GB"/>
              </w:rPr>
            </w:pPr>
            <w:r>
              <w:rPr>
                <w:bCs/>
              </w:rPr>
              <w:t>80+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/>
              <w:t>1,897.80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158.15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utpatient CAP incidence per 100,000 individuals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Cs/>
              </w:rPr>
              <w:t>18 - 3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574.70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47.89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Cs/>
              </w:rPr>
              <w:t>40 - 4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777.30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64.77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Cs/>
              </w:rPr>
              <w:t>50 - 5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1,074.00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89.50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Cs/>
              </w:rPr>
              <w:t>60 - 6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1,459.30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121.60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Cs/>
              </w:rPr>
              <w:t>70 - 7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1,465.80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122.15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Cs/>
              </w:rPr>
              <w:t>80+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2,025.20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168.767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PD case fatality rates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lang w:val="en-GB"/>
              </w:rPr>
              <w:t>18 - 3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14.900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1.242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lang w:val="en-GB"/>
              </w:rPr>
              <w:t>40 - 4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14.900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1.242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lang w:val="en-GB"/>
              </w:rPr>
              <w:t>50 - 5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14.900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1.242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lang w:val="en-GB"/>
              </w:rPr>
              <w:t>60 - 6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14.900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1.242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lang w:val="en-GB"/>
              </w:rPr>
              <w:t>70 - 7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16.500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1.375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lang w:val="en-GB"/>
              </w:rPr>
              <w:t>80+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27.400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2.283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patient CAP case fatality rates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Cs/>
              </w:rPr>
              <w:t>18 - 3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1.600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0.133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Cs/>
              </w:rPr>
              <w:t>40 - 4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4.300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0.358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Cs/>
              </w:rPr>
              <w:t>50 - 5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6.300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0.525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Cs/>
              </w:rPr>
              <w:t>60</w:t>
            </w:r>
            <w:r>
              <w:rPr>
                <w:lang w:val="en-GB"/>
              </w:rPr>
              <w:t> - </w:t>
            </w:r>
            <w:r>
              <w:rPr>
                <w:bCs/>
              </w:rPr>
              <w:t>6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10.800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0.900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Cs/>
              </w:rPr>
              <w:t>70</w:t>
            </w:r>
            <w:r>
              <w:rPr>
                <w:lang w:val="en-GB"/>
              </w:rPr>
              <w:t> - </w:t>
            </w:r>
            <w:r>
              <w:rPr>
                <w:bCs/>
              </w:rPr>
              <w:t>7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16.800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1.400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Cs/>
              </w:rPr>
              <w:t>80+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22.600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1.833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utpatient CAP case fatality rates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Cs/>
              </w:rPr>
              <w:t>18</w:t>
            </w:r>
            <w:r>
              <w:rPr>
                <w:lang w:val="en-GB"/>
              </w:rPr>
              <w:t> - </w:t>
            </w:r>
            <w:r>
              <w:rPr>
                <w:bCs/>
              </w:rPr>
              <w:t>3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0.000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Cs/>
              </w:rPr>
              <w:t>40</w:t>
            </w:r>
            <w:r>
              <w:rPr>
                <w:lang w:val="en-GB"/>
              </w:rPr>
              <w:t> - </w:t>
            </w:r>
            <w:r>
              <w:rPr>
                <w:bCs/>
              </w:rPr>
              <w:t>4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0.000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Cs/>
              </w:rPr>
              <w:t>50</w:t>
            </w:r>
            <w:r>
              <w:rPr>
                <w:lang w:val="en-GB"/>
              </w:rPr>
              <w:t> - </w:t>
            </w:r>
            <w:r>
              <w:rPr>
                <w:bCs/>
              </w:rPr>
              <w:t>5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0.500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0.042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Cs/>
              </w:rPr>
              <w:t>60</w:t>
            </w:r>
            <w:r>
              <w:rPr>
                <w:lang w:val="en-GB"/>
              </w:rPr>
              <w:t> - </w:t>
            </w:r>
            <w:r>
              <w:rPr>
                <w:bCs/>
              </w:rPr>
              <w:t>6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0.500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0.042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Cs/>
              </w:rPr>
              <w:t>70</w:t>
            </w:r>
            <w:r>
              <w:rPr>
                <w:lang w:val="en-GB"/>
              </w:rPr>
              <w:t> - </w:t>
            </w:r>
            <w:r>
              <w:rPr>
                <w:bCs/>
              </w:rPr>
              <w:t>7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0.500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0.042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Cs/>
              </w:rPr>
              <w:t>80+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0.500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0.042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CV13 IPD serotype coverage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Cs/>
              </w:rPr>
              <w:t>18</w:t>
            </w:r>
            <w:r>
              <w:rPr>
                <w:lang w:val="en-GB"/>
              </w:rPr>
              <w:t> - </w:t>
            </w:r>
            <w:r>
              <w:rPr>
                <w:bCs/>
              </w:rPr>
              <w:t>3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67.900 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5.568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Cs/>
              </w:rPr>
              <w:t>40</w:t>
            </w:r>
            <w:r>
              <w:rPr>
                <w:lang w:val="en-GB"/>
              </w:rPr>
              <w:t> - </w:t>
            </w:r>
            <w:r>
              <w:rPr>
                <w:bCs/>
              </w:rPr>
              <w:t>4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75.400 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6.283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Cs/>
              </w:rPr>
              <w:t>50</w:t>
            </w:r>
            <w:r>
              <w:rPr>
                <w:lang w:val="en-GB"/>
              </w:rPr>
              <w:t> - </w:t>
            </w:r>
            <w:r>
              <w:rPr>
                <w:bCs/>
              </w:rPr>
              <w:t>5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63.400 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5.283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Cs/>
              </w:rPr>
              <w:t>60</w:t>
            </w:r>
            <w:r>
              <w:rPr>
                <w:lang w:val="en-GB"/>
              </w:rPr>
              <w:t> - </w:t>
            </w:r>
            <w:r>
              <w:rPr>
                <w:bCs/>
              </w:rPr>
              <w:t>6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63.900 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5.325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Cs/>
              </w:rPr>
              <w:t>70</w:t>
            </w:r>
            <w:r>
              <w:rPr>
                <w:lang w:val="en-GB"/>
              </w:rPr>
              <w:t> - </w:t>
            </w:r>
            <w:r>
              <w:rPr>
                <w:bCs/>
              </w:rPr>
              <w:t>7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71.400 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5.950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Cs/>
              </w:rPr>
              <w:t>80</w:t>
            </w:r>
            <w:r>
              <w:rPr>
                <w:lang w:val="en-GB"/>
              </w:rPr>
              <w:t> - </w:t>
            </w:r>
            <w:r>
              <w:rPr>
                <w:bCs/>
              </w:rPr>
              <w:t>8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74.800 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6.233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90+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76.200 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6.350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CV13 IPD serotype coverage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Cs/>
              </w:rPr>
              <w:t>18</w:t>
            </w:r>
            <w:r>
              <w:rPr>
                <w:lang w:val="en-GB"/>
              </w:rPr>
              <w:t> - </w:t>
            </w:r>
            <w:r>
              <w:rPr>
                <w:bCs/>
              </w:rPr>
              <w:t>3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83,300 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6.254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Cs/>
              </w:rPr>
              <w:t>40</w:t>
            </w:r>
            <w:r>
              <w:rPr>
                <w:lang w:val="en-GB"/>
              </w:rPr>
              <w:t> - </w:t>
            </w:r>
            <w:r>
              <w:rPr>
                <w:bCs/>
              </w:rPr>
              <w:t>4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78,500 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6.542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Cs/>
              </w:rPr>
              <w:t>50</w:t>
            </w:r>
            <w:r>
              <w:rPr>
                <w:lang w:val="en-GB"/>
              </w:rPr>
              <w:t> - </w:t>
            </w:r>
            <w:r>
              <w:rPr>
                <w:bCs/>
              </w:rPr>
              <w:t>5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78,900 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6.575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Cs/>
              </w:rPr>
              <w:t>60</w:t>
            </w:r>
            <w:r>
              <w:rPr>
                <w:lang w:val="en-GB"/>
              </w:rPr>
              <w:t> - </w:t>
            </w:r>
            <w:r>
              <w:rPr>
                <w:bCs/>
              </w:rPr>
              <w:t>6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83,600 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6.217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Cs/>
              </w:rPr>
              <w:t>70</w:t>
            </w:r>
            <w:r>
              <w:rPr>
                <w:lang w:val="en-GB"/>
              </w:rPr>
              <w:t> - </w:t>
            </w:r>
            <w:r>
              <w:rPr>
                <w:bCs/>
              </w:rPr>
              <w:t>7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78,300 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6.525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Cs/>
              </w:rPr>
              <w:t>80</w:t>
            </w:r>
            <w:r>
              <w:rPr>
                <w:lang w:val="en-GB"/>
              </w:rPr>
              <w:t> - </w:t>
            </w:r>
            <w:r>
              <w:rPr>
                <w:bCs/>
              </w:rPr>
              <w:t>8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84,500 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6.104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lang w:val="en-GB"/>
              </w:rPr>
              <w:t>90+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/>
              <w:t>90,500 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5.354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CV13 IPD efficacy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8+</w:t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93.900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3.150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PPV23 IPD efficacy 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8+</w:t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74.000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4.833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CV13 inpatient CAP effectiveness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8+</w:t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25.500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5.700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PV23 inpatient CAP effectiveness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8+</w:t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0.000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0.000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CV13 inpatient CAP effectiveness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lang w:val="en-GB"/>
              </w:rPr>
              <w:t>18+</w:t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lang w:val="en-GB"/>
              </w:rPr>
              <w:t>6.000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lang w:val="en-GB"/>
              </w:rPr>
              <w:t>2.083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PV23 inpatient CAP effectiveness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lang w:val="en-GB"/>
              </w:rPr>
              <w:t>18+</w:t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lang w:val="en-GB"/>
              </w:rPr>
              <w:t>0.000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lang w:val="en-GB"/>
              </w:rPr>
              <w:t>0.000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CV7 IPD indirect herd effects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8 - 39</w:t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37.372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3.114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0 - 49</w:t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39.720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3.310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50 - 64</w:t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17.465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1.455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65+</w:t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37.896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3.158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CV7 CAP indirect herd effects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8 - 44</w:t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23.569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1.964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5 - 64</w:t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16.151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1.346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65+</w:t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14.273 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/>
            </w:pPr>
            <w:r>
              <w:rPr>
                <w:lang w:val="en-GB"/>
              </w:rPr>
              <w:t>1.189 %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bet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CV13 price including administration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71.570 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2.460 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PV23 price including administration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lang w:val="en-GB"/>
              </w:rPr>
              <w:t>35.890 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lang w:val="en-GB"/>
              </w:rPr>
              <w:t>2.460 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39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patient costs G-DRG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/>
              <w:t>B72A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4,985.51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3,057.72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/>
              <w:t>B72B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2,631.50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1,182.01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/>
              <w:t>T01A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12,314.86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5,612.01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/>
              <w:t>T01B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8,257.04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3,681.50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/>
              <w:t>T60A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8,396.24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4,239.51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/>
              <w:t>T60B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5,988.14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2,647.49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/>
              <w:t>T60C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5,053.64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2,279.75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/>
              <w:t>T60D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3,573.08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1,329.42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/>
              <w:t>T60E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2,946.06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1,178.75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/>
              <w:t>T60F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1,429.41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1,020.45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/>
              <w:t>E77A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8,253.93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3,656.92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/>
              <w:t>E77B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5,412.26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2,309.96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/>
              <w:t>E77C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4,162.11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2,029.91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E77F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2,859.89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187.86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E77G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2,244.86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861.64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/>
              <w:t>D62Z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1,217.09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493.21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/>
              <w:t>D63Z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1,292.20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416.54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/>
              <w:t>D06A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3,899.59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1,348.87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/>
              <w:t>D06B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2,758.68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851.20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/>
              <w:t>D06C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2,493.23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651.09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/>
              <w:t>D01B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29,601.34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2,585.54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A06A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205,208.445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44,538.24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A06B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139,374.905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32,652.95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A07A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118,357.935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24,086.72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A07B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99,180.025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19,749.84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A07C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89,305.595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19,670.88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A07D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78,535.675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17,575.12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A07E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65,232.54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17,062.24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A09A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76,696.615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19,501.81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A09B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71,506.98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16,731.86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A09C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57,212.195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14,486.15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A09D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52,160.79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12,186.12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A09E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43,975.17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9,890.29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A09F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35,717.43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6,973.36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A11A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54,946.425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15,812.63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A11B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40,185.865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11,095.37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A11C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37,385.205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10,843.94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A11D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33,941.475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7,808.69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11E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31,420.28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8,099.46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11F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26,293.75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7,001.18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11G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21,392.595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5,680.81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13A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37,781.865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9,614.75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13B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29,226.63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7,924.66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13C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25,812.95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7,330.43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/>
            </w:pPr>
            <w:r>
              <w:rPr>
                <w:color w:val="000000"/>
              </w:rPr>
              <w:t>A13D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22,113.795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6,366.19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13E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20,614.30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6,045.56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13F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13,901.13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4,671.26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13G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11,172.59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3,532.79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utpatient CAP costs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/>
            </w:pPr>
            <w:r>
              <w:rPr>
                <w:color w:val="000000"/>
              </w:rPr>
              <w:t>18</w:t>
            </w:r>
            <w:r>
              <w:rPr>
                <w:lang w:val="en-GB"/>
              </w:rPr>
              <w:t> - </w:t>
            </w:r>
            <w:r>
              <w:rPr>
                <w:color w:val="000000"/>
              </w:rPr>
              <w:t>5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/>
            </w:pPr>
            <w:r>
              <w:rPr>
                <w:color w:val="000000"/>
              </w:rPr>
              <w:t>54.75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8.213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0+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/>
            </w:pPr>
            <w:r>
              <w:rPr>
                <w:color w:val="000000"/>
              </w:rPr>
              <w:t>59.65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8.948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  <w:tr>
        <w:trPr/>
        <w:tc>
          <w:tcPr>
            <w:tcW w:w="1753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rPr/>
            </w:pPr>
            <w:r>
              <w:rPr>
                <w:b/>
                <w:lang w:val="en-GB"/>
              </w:rPr>
              <w:t>Cost for work disability per day</w:t>
            </w:r>
          </w:p>
        </w:tc>
      </w:tr>
      <w:tr>
        <w:trPr/>
        <w:tc>
          <w:tcPr>
            <w:tcW w:w="175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before="0" w:after="20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24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/>
            </w:pPr>
            <w:r>
              <w:rPr>
                <w:color w:val="000000"/>
              </w:rPr>
              <w:t>95.720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b/>
                <w:b/>
                <w:lang w:val="en-GB"/>
              </w:rPr>
            </w:pPr>
            <w:r>
              <w:rPr>
                <w:color w:val="000000"/>
              </w:rPr>
              <w:t>14.358</w:t>
            </w:r>
            <w:r>
              <w:rPr>
                <w:kern w:val="2"/>
              </w:rPr>
              <w:t> </w:t>
            </w:r>
            <w:r>
              <w:rPr>
                <w:color w:val="000000"/>
              </w:rPr>
              <w:t>€</w:t>
            </w:r>
          </w:p>
        </w:tc>
        <w:tc>
          <w:tcPr>
            <w:tcW w:w="244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00"/>
              <w:jc w:val="right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22:01:00Z</dcterms:created>
  <dc:creator>jbarandog</dc:creator>
  <dc:description/>
  <cp:keywords/>
  <dc:language>en-US</dc:language>
  <cp:lastModifiedBy>Nuay, Michael</cp:lastModifiedBy>
  <dcterms:modified xsi:type="dcterms:W3CDTF">2012-08-30T23:39:00Z</dcterms:modified>
  <cp:revision>2</cp:revision>
  <dc:subject/>
  <dc:title/>
</cp:coreProperties>
</file>